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DB4" w:rsidRPr="0064038D" w:rsidRDefault="00670DB4" w:rsidP="00670DB4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</w:rPr>
      </w:pPr>
      <w:bookmarkStart w:id="0" w:name="_Toc76469792"/>
      <w:proofErr w:type="spellStart"/>
      <w:r w:rsidRPr="0064038D">
        <w:rPr>
          <w:rFonts w:ascii="Arial" w:hAnsi="Arial" w:cs="Arial"/>
          <w:i w:val="0"/>
          <w:color w:val="auto"/>
          <w:sz w:val="24"/>
          <w:szCs w:val="24"/>
        </w:rPr>
        <w:t>Table</w:t>
      </w:r>
      <w:proofErr w:type="spellEnd"/>
      <w:r w:rsidRPr="0064038D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instrText xml:space="preserve"> SEQ Table \* ARABIC </w:instrTex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</w:rPr>
        <w:t>10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t xml:space="preserve"> – EBP </w:t>
      </w:r>
      <w:proofErr w:type="spellStart"/>
      <w:r w:rsidRPr="0064038D">
        <w:rPr>
          <w:rFonts w:ascii="Arial" w:hAnsi="Arial" w:cs="Arial"/>
          <w:i w:val="0"/>
          <w:color w:val="auto"/>
          <w:sz w:val="24"/>
          <w:szCs w:val="24"/>
        </w:rPr>
        <w:t>Questionnaire</w:t>
      </w:r>
      <w:proofErr w:type="spellEnd"/>
      <w:r w:rsidRPr="0064038D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proofErr w:type="gramStart"/>
      <w:r w:rsidRPr="0064038D">
        <w:rPr>
          <w:rFonts w:ascii="Arial" w:hAnsi="Arial" w:cs="Arial"/>
          <w:i w:val="0"/>
          <w:color w:val="auto"/>
          <w:sz w:val="24"/>
          <w:szCs w:val="24"/>
        </w:rPr>
        <w:t>responses</w:t>
      </w:r>
      <w:bookmarkEnd w:id="0"/>
      <w:proofErr w:type="gramEnd"/>
    </w:p>
    <w:tbl>
      <w:tblPr>
        <w:tblStyle w:val="Tabelacomgrelha"/>
        <w:tblW w:w="81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452"/>
        <w:gridCol w:w="465"/>
        <w:gridCol w:w="81"/>
        <w:gridCol w:w="605"/>
        <w:gridCol w:w="484"/>
        <w:gridCol w:w="727"/>
        <w:gridCol w:w="88"/>
        <w:gridCol w:w="638"/>
        <w:gridCol w:w="484"/>
        <w:gridCol w:w="605"/>
        <w:gridCol w:w="257"/>
        <w:gridCol w:w="106"/>
        <w:gridCol w:w="1453"/>
      </w:tblGrid>
      <w:tr w:rsidR="00670DB4" w:rsidRPr="006D4528" w:rsidTr="006F1B6E">
        <w:trPr>
          <w:jc w:val="center"/>
        </w:trPr>
        <w:tc>
          <w:tcPr>
            <w:tcW w:w="6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70DB4" w:rsidRPr="006D4528" w:rsidRDefault="00670DB4" w:rsidP="006F1B6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6D4528">
              <w:rPr>
                <w:rFonts w:ascii="Arial" w:hAnsi="Arial" w:cs="Arial"/>
                <w:b/>
                <w:lang w:val="en-US"/>
              </w:rPr>
              <w:t>Item</w:t>
            </w:r>
          </w:p>
        </w:tc>
        <w:tc>
          <w:tcPr>
            <w:tcW w:w="7445" w:type="dxa"/>
            <w:gridSpan w:val="13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70DB4" w:rsidRPr="006D4528" w:rsidRDefault="00670DB4" w:rsidP="006F1B6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6D4528">
              <w:rPr>
                <w:rFonts w:ascii="Arial" w:hAnsi="Arial" w:cs="Arial"/>
                <w:b/>
                <w:lang w:val="en-US"/>
              </w:rPr>
              <w:t>Response options (n; 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98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98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trongly Agree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0 (46.6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9 (51.3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0 (51.8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8 (45.6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5 (13.0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1 (57.5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4 (28.0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7 (8.8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2 (58.0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1 (26.4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3 (6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 (4.1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5 (64.8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8 (30.1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 (4.1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1 (52.3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2 (42.5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 (4.7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5 (44.0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6 (44.6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3 (6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8 (19.7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7 (45.1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1 (31.6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 (3.6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7 (8.8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7 (55.4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3 (32.6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 (3.1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 (5.7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9 (68.8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9 (26.9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6 (8.3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9 (51.3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6 (34.2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 (6.2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8 (19.7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9 (56.5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4 (22.8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5 (13.0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4 (64.2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1 (21.2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3 (11.9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39 (72.0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8 (14.5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3 (17.1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 (29.0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2 (42.5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2 (11.4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 (4.7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3 (11.9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3 (48.2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8 (35.2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3 (6.7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7 (24.4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4 (43.5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9 (25.4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7 (14.0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6 (44.6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7 (39.9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 (3.6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7 (19.2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2 (47.7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7 (29.5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1 (16.1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1 (62.7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0 (20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917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985" w:type="dxa"/>
            <w:gridSpan w:val="5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8 (14.5%)</w:t>
            </w:r>
          </w:p>
        </w:tc>
        <w:tc>
          <w:tcPr>
            <w:tcW w:w="1984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4 (64.2%)</w:t>
            </w:r>
          </w:p>
        </w:tc>
        <w:tc>
          <w:tcPr>
            <w:tcW w:w="1559" w:type="dxa"/>
            <w:gridSpan w:val="2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0 (20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≤1</w:t>
            </w:r>
          </w:p>
        </w:tc>
        <w:tc>
          <w:tcPr>
            <w:tcW w:w="1635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2–5</w:t>
            </w:r>
          </w:p>
        </w:tc>
        <w:tc>
          <w:tcPr>
            <w:tcW w:w="1453" w:type="dxa"/>
            <w:gridSpan w:val="3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6–10</w:t>
            </w:r>
          </w:p>
        </w:tc>
        <w:tc>
          <w:tcPr>
            <w:tcW w:w="1452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11–15</w:t>
            </w:r>
          </w:p>
        </w:tc>
        <w:tc>
          <w:tcPr>
            <w:tcW w:w="1453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≥16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452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5 (18.1%)</w:t>
            </w:r>
          </w:p>
        </w:tc>
        <w:tc>
          <w:tcPr>
            <w:tcW w:w="1635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7 (45.1%)</w:t>
            </w:r>
          </w:p>
        </w:tc>
        <w:tc>
          <w:tcPr>
            <w:tcW w:w="1453" w:type="dxa"/>
            <w:gridSpan w:val="3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2 (21.8%)</w:t>
            </w:r>
          </w:p>
        </w:tc>
        <w:tc>
          <w:tcPr>
            <w:tcW w:w="1452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 (5.2%)</w:t>
            </w:r>
          </w:p>
        </w:tc>
        <w:tc>
          <w:tcPr>
            <w:tcW w:w="1453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9 (9.8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452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1 (21.2%)</w:t>
            </w:r>
          </w:p>
        </w:tc>
        <w:tc>
          <w:tcPr>
            <w:tcW w:w="1635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4 (48.7%)</w:t>
            </w:r>
          </w:p>
        </w:tc>
        <w:tc>
          <w:tcPr>
            <w:tcW w:w="1453" w:type="dxa"/>
            <w:gridSpan w:val="3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7 (14.0%)</w:t>
            </w:r>
          </w:p>
        </w:tc>
        <w:tc>
          <w:tcPr>
            <w:tcW w:w="1452" w:type="dxa"/>
            <w:gridSpan w:val="4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 (4.1%)</w:t>
            </w:r>
          </w:p>
        </w:tc>
        <w:tc>
          <w:tcPr>
            <w:tcW w:w="1453" w:type="dxa"/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3 (11.9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4 (28.0%)</w:t>
            </w:r>
          </w:p>
        </w:tc>
        <w:tc>
          <w:tcPr>
            <w:tcW w:w="163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8 (35.2%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5 (18.1%)</w:t>
            </w:r>
          </w:p>
        </w:tc>
        <w:tc>
          <w:tcPr>
            <w:tcW w:w="145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 (5.7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5 (13.0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Do Not Know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51 (78.2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4 (12.4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8 (9.3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64 (85.0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9 (15.0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61 (83.4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2 (16.6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3 (22.3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50 (77.7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34 (69.4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4 (28.0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 (2.6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75 (90.7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4 (7.3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 (2.1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Understand Completely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Understand Somewhat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Do Not Understand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1 (57.5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2 (37.3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 (5.2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4 (59.1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9 (35.8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 (5.2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67 (86.5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4 (12.4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 (1.0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d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 (29.0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7 (50.3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0 (20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6 (65.3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8 (30.1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 (4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9 (66.8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8 (30.1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 (3.1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g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47 (76.2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9 (20.2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 (3.6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h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0 (57.0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6 (34.2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7 (8.8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60 (62.2%)</w:t>
            </w:r>
          </w:p>
        </w:tc>
        <w:tc>
          <w:tcPr>
            <w:tcW w:w="2421" w:type="dxa"/>
            <w:gridSpan w:val="5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83 (31.3%)</w:t>
            </w:r>
          </w:p>
        </w:tc>
        <w:tc>
          <w:tcPr>
            <w:tcW w:w="2421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1 (6.5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  <w:r w:rsidRPr="006D4528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  <w:r w:rsidRPr="006D4528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3</w:t>
            </w:r>
            <w:r w:rsidRPr="006D4528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α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6 (68.6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5 (10.7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9 (20.7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40 (24.2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 (22.7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4 (54.5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 (22.7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4 (7.6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γ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5 (34.1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5 (34.1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4 (7.6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δ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 (21.4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 (39.3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1 (39.3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8 (4.8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ε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5 (27.5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8 (41.8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8 (30.8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1 (15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θ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3 (22.3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5 (43.7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5 (34.0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3 (17.8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σ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 (19.0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7 (40.5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7 (40.5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2 (7.3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ψ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0 (16.1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0 (32.3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2 (51.6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2 (10.7%)</w:t>
            </w:r>
          </w:p>
        </w:tc>
      </w:tr>
      <w:tr w:rsidR="00670DB4" w:rsidRPr="006D4528" w:rsidTr="006F1B6E">
        <w:trPr>
          <w:trHeight w:val="400"/>
          <w:jc w:val="center"/>
        </w:trPr>
        <w:tc>
          <w:tcPr>
            <w:tcW w:w="6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6D452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ω</w:t>
            </w:r>
          </w:p>
        </w:tc>
        <w:tc>
          <w:tcPr>
            <w:tcW w:w="1998" w:type="dxa"/>
            <w:gridSpan w:val="3"/>
            <w:tcBorders>
              <w:top w:val="nil"/>
              <w:left w:val="nil"/>
              <w:bottom w:val="single" w:sz="24" w:space="0" w:color="auto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single" w:sz="24" w:space="0" w:color="auto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 (32.0%)</w:t>
            </w:r>
          </w:p>
        </w:tc>
        <w:tc>
          <w:tcPr>
            <w:tcW w:w="1815" w:type="dxa"/>
            <w:gridSpan w:val="4"/>
            <w:tcBorders>
              <w:top w:val="nil"/>
              <w:left w:val="nil"/>
              <w:bottom w:val="single" w:sz="24" w:space="0" w:color="auto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6 (64.0%)</w:t>
            </w:r>
          </w:p>
        </w:tc>
        <w:tc>
          <w:tcPr>
            <w:tcW w:w="1816" w:type="dxa"/>
            <w:gridSpan w:val="3"/>
            <w:tcBorders>
              <w:top w:val="nil"/>
              <w:left w:val="nil"/>
              <w:bottom w:val="single" w:sz="24" w:space="0" w:color="auto"/>
            </w:tcBorders>
          </w:tcPr>
          <w:p w:rsidR="00670DB4" w:rsidRPr="006D4528" w:rsidRDefault="00670DB4" w:rsidP="006F1B6E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5 (4.3%)</w:t>
            </w:r>
          </w:p>
        </w:tc>
      </w:tr>
    </w:tbl>
    <w:p w:rsidR="00670DB4" w:rsidRPr="006D4528" w:rsidRDefault="00670DB4" w:rsidP="00670DB4">
      <w:pPr>
        <w:spacing w:line="276" w:lineRule="auto"/>
        <w:jc w:val="both"/>
        <w:rPr>
          <w:rFonts w:ascii="Arial" w:hAnsi="Arial" w:cs="Arial"/>
          <w:sz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lang w:val="en-US"/>
        </w:rPr>
        <w:t xml:space="preserve">a – Relative risk; b – Absolute risk; c – Systematic review; d – Odds ratio; e – Meta-analysis; f – Confidence interval; g – Heterogeneity; h – Publication bias; α – Insufficient time; </w:t>
      </w:r>
      <w:r w:rsidRPr="006D4528">
        <w:rPr>
          <w:rFonts w:ascii="Arial" w:hAnsi="Arial" w:cs="Arial"/>
          <w:sz w:val="16"/>
          <w:szCs w:val="16"/>
        </w:rPr>
        <w:t>β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– Lack of information resources; γ – Lack of research skills; δ – Poor ability to critically appraise the literature; ε – Lack of generalizability of the literature findings to my patient population; θ – Inability to apply research findings to individual patients with unique characteristics; σ – Lack of understanding of statistical analysis; ψ – Lack of collective support among my colleagues in my facility; ω – Lack of interest; NA – Not Applicable.</w:t>
      </w:r>
      <w:proofErr w:type="gramEnd"/>
    </w:p>
    <w:p w:rsidR="004F3134" w:rsidRPr="00670DB4" w:rsidRDefault="00670DB4">
      <w:pPr>
        <w:rPr>
          <w:lang w:val="en-US"/>
        </w:rPr>
      </w:pPr>
      <w:bookmarkStart w:id="1" w:name="_GoBack"/>
      <w:bookmarkEnd w:id="1"/>
    </w:p>
    <w:sectPr w:rsidR="004F3134" w:rsidRPr="00670DB4" w:rsidSect="00901348">
      <w:pgSz w:w="11906" w:h="16838"/>
      <w:pgMar w:top="1418" w:right="141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B4"/>
    <w:rsid w:val="00251B77"/>
    <w:rsid w:val="004068B6"/>
    <w:rsid w:val="00670DB4"/>
    <w:rsid w:val="00901348"/>
    <w:rsid w:val="00960060"/>
    <w:rsid w:val="00BB5489"/>
    <w:rsid w:val="00BB5C4D"/>
    <w:rsid w:val="00CD5B74"/>
    <w:rsid w:val="00F37C0E"/>
    <w:rsid w:val="00F7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0CEB17-3EE9-4EBE-B394-AB49BA68F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DB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70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670D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55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1</cp:revision>
  <dcterms:created xsi:type="dcterms:W3CDTF">2021-07-20T17:25:00Z</dcterms:created>
  <dcterms:modified xsi:type="dcterms:W3CDTF">2021-07-20T17:26:00Z</dcterms:modified>
</cp:coreProperties>
</file>